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</w:pPr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>Supplementary table 4</w:t>
      </w:r>
      <w:bookmarkStart w:id="0" w:name="_GoBack"/>
      <w:bookmarkEnd w:id="0"/>
      <w:r>
        <w:rPr>
          <w:rFonts w:hint="eastAsia" w:ascii="Times New Roman" w:hAnsi="Times New Roman" w:eastAsia="MingLiU-ExtB"/>
          <w:b/>
          <w:bCs/>
          <w:color w:val="242021"/>
          <w:lang w:val="en-US" w:eastAsia="zh-CN"/>
        </w:rPr>
        <w:t>. Univariate and multivariate analyses of the prognostic factors for disease-free survival in the PNI group after PSM.</w:t>
      </w:r>
    </w:p>
    <w:tbl>
      <w:tblPr>
        <w:tblStyle w:val="2"/>
        <w:tblW w:w="877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"/>
        <w:gridCol w:w="2455"/>
        <w:gridCol w:w="2226"/>
        <w:gridCol w:w="814"/>
        <w:gridCol w:w="2180"/>
        <w:gridCol w:w="8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0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30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CI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1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CI</w:t>
            </w:r>
            <w:r>
              <w:rPr>
                <w:rStyle w:val="4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89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34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.7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-4.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4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65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4.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662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6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struction before surger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451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.82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51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.76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78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85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history of cancer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 radiotherap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13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9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2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71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1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7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cancer embolu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8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80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4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33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ical grad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l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l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86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71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8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l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22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9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7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05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799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.42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442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3.15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7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8.22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12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0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03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77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07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.25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39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.50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66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.66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94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.036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58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.35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 stag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479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.3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38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8.49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tumor locat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t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col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36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35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9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col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699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2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3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ious history of abdominal surger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adjuvant chemotherap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7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rdiovascular diseas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erebrovascular diseas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6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624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2.73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OP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diabet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y preoperative comorbiditi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/m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37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3.121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9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/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4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607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.253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/m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5</w:t>
            </w:r>
          </w:p>
        </w:tc>
        <w:tc>
          <w:tcPr>
            <w:tcW w:w="22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72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751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535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BMI, body mass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ulated as weight in kilograms divided by height in meters squared); ASA, American Society of Anesthesiologists Physical Status Classification; COPD, chronic obstructive pulmonary disease; CEA, carcino-embryonic antigen; CA19-9; CA12-5, carbohydrate antigen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d was used to highlight values that were statistically significa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5) .</w:t>
            </w:r>
          </w:p>
        </w:tc>
      </w:tr>
    </w:tbl>
    <w:p>
      <w:pPr>
        <w:rPr>
          <w:rFonts w:hint="default" w:ascii="Times New Roman" w:hAnsi="Times New Roman" w:eastAsia="MingLiU-ExtB" w:cs="Times New Roman"/>
          <w:b/>
          <w:bCs/>
          <w:color w:val="242021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-ExtB">
    <w:panose1 w:val="02020500000000000000"/>
    <w:charset w:val="88"/>
    <w:family w:val="roman"/>
    <w:pitch w:val="default"/>
    <w:sig w:usb0="8000002F" w:usb1="02000008" w:usb2="00000000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0NmEwMDAyMWNjMjE3NDllNzM3NGQ5ZTgxZThmYjMifQ=="/>
  </w:docVars>
  <w:rsids>
    <w:rsidRoot w:val="30D12286"/>
    <w:rsid w:val="2864419A"/>
    <w:rsid w:val="30D12286"/>
    <w:rsid w:val="34530F1A"/>
    <w:rsid w:val="3D635173"/>
    <w:rsid w:val="4D5A5D23"/>
    <w:rsid w:val="50E71A40"/>
    <w:rsid w:val="5E78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5</Words>
  <Characters>2395</Characters>
  <Lines>0</Lines>
  <Paragraphs>0</Paragraphs>
  <TotalTime>2</TotalTime>
  <ScaleCrop>false</ScaleCrop>
  <LinksUpToDate>false</LinksUpToDate>
  <CharactersWithSpaces>258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6:49:00Z</dcterms:created>
  <dc:creator>WPS_1602666151</dc:creator>
  <cp:lastModifiedBy>WPS_1602666151</cp:lastModifiedBy>
  <dcterms:modified xsi:type="dcterms:W3CDTF">2023-04-28T15:5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97223E8DBDC4EBC886F2A5AC28B3308</vt:lpwstr>
  </property>
</Properties>
</file>